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BC6D9" w14:textId="77777777" w:rsidR="00A03ADD" w:rsidRDefault="00A03ADD" w:rsidP="00A03ADD">
      <w:pPr>
        <w:rPr>
          <w:rFonts w:ascii="Arial" w:hAnsi="Arial" w:cs="Arial"/>
          <w:b/>
          <w:bCs/>
        </w:rPr>
      </w:pPr>
      <w:r w:rsidRPr="00BC0879">
        <w:rPr>
          <w:rFonts w:ascii="Arial" w:hAnsi="Arial" w:cs="Arial"/>
          <w:b/>
          <w:bCs/>
        </w:rPr>
        <w:t>Supplemental Table 1: Selection Criteria for Colon Primary Site</w:t>
      </w:r>
      <w:r>
        <w:rPr>
          <w:rFonts w:ascii="Arial" w:hAnsi="Arial" w:cs="Arial"/>
          <w:b/>
          <w:bCs/>
        </w:rPr>
        <w:t xml:space="preserve"> (A) and </w:t>
      </w:r>
      <w:r w:rsidRPr="00BC0879">
        <w:rPr>
          <w:rFonts w:ascii="Arial" w:hAnsi="Arial" w:cs="Arial"/>
          <w:b/>
          <w:bCs/>
        </w:rPr>
        <w:t xml:space="preserve">Selection Criteria for </w:t>
      </w:r>
      <w:r>
        <w:rPr>
          <w:rFonts w:ascii="Arial" w:hAnsi="Arial" w:cs="Arial"/>
          <w:b/>
          <w:bCs/>
        </w:rPr>
        <w:t>Adenocarcinoma Histology (B).</w:t>
      </w:r>
    </w:p>
    <w:p w14:paraId="13A83BF7" w14:textId="77777777" w:rsidR="00A03ADD" w:rsidRDefault="00A03ADD" w:rsidP="00A03ADD">
      <w:pPr>
        <w:rPr>
          <w:rFonts w:ascii="Arial" w:hAnsi="Arial" w:cs="Arial"/>
          <w:b/>
          <w:bCs/>
        </w:rPr>
      </w:pPr>
    </w:p>
    <w:p w14:paraId="381130FF" w14:textId="77777777" w:rsidR="00A03ADD" w:rsidRPr="00BC0879" w:rsidRDefault="00A03ADD" w:rsidP="00A03A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.</w:t>
      </w:r>
    </w:p>
    <w:p w14:paraId="06917E4F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C18.0</w:t>
      </w:r>
      <w:r>
        <w:rPr>
          <w:rFonts w:ascii="Arial" w:hAnsi="Arial" w:cs="Arial"/>
        </w:rPr>
        <w:t>-</w:t>
      </w:r>
      <w:r w:rsidRPr="00E959AE">
        <w:rPr>
          <w:rFonts w:ascii="Arial" w:hAnsi="Arial" w:cs="Arial"/>
        </w:rPr>
        <w:t xml:space="preserve">Cecum, </w:t>
      </w:r>
    </w:p>
    <w:p w14:paraId="16A73DBF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C18.2-Ascending colon, </w:t>
      </w:r>
    </w:p>
    <w:p w14:paraId="28F87FD6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C18.3-Hepatic flexure, </w:t>
      </w:r>
    </w:p>
    <w:p w14:paraId="604CF81A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C18.4-Transverse colon, </w:t>
      </w:r>
    </w:p>
    <w:p w14:paraId="03D6E29A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C18.5-Splenic flexure of colon, </w:t>
      </w:r>
    </w:p>
    <w:p w14:paraId="65BFE9A9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C18.6-Descending colon, </w:t>
      </w:r>
    </w:p>
    <w:p w14:paraId="0E73EFAF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C18.7-Sigmoid colon, </w:t>
      </w:r>
    </w:p>
    <w:p w14:paraId="10BEC6A6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C18.8-Overlapping lesion of colon and </w:t>
      </w:r>
    </w:p>
    <w:p w14:paraId="01D77905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C18.9-Colon, NOS. </w:t>
      </w:r>
    </w:p>
    <w:p w14:paraId="424A5676" w14:textId="77777777" w:rsidR="00A03ADD" w:rsidRDefault="00A03ADD" w:rsidP="00A03ADD">
      <w:pPr>
        <w:rPr>
          <w:rFonts w:ascii="Arial" w:hAnsi="Arial" w:cs="Arial"/>
        </w:rPr>
      </w:pPr>
    </w:p>
    <w:p w14:paraId="38E3B5B3" w14:textId="77777777" w:rsidR="00A03ADD" w:rsidRPr="00BC0879" w:rsidRDefault="00A03ADD" w:rsidP="00A03ADD">
      <w:pPr>
        <w:rPr>
          <w:rFonts w:ascii="Arial" w:hAnsi="Arial" w:cs="Arial"/>
          <w:b/>
          <w:bCs/>
        </w:rPr>
      </w:pPr>
      <w:r w:rsidRPr="00BC0879">
        <w:rPr>
          <w:rFonts w:ascii="Arial" w:hAnsi="Arial" w:cs="Arial"/>
          <w:b/>
          <w:bCs/>
        </w:rPr>
        <w:t>B.</w:t>
      </w:r>
    </w:p>
    <w:p w14:paraId="12BE73CA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8140/3: Adenocarcinoma, NOS</w:t>
      </w:r>
    </w:p>
    <w:p w14:paraId="2F6CC51B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8141/3: Scirrhous adenocarcinoma </w:t>
      </w:r>
    </w:p>
    <w:p w14:paraId="7AD2638A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8144/3: Adenocarcinoma, intestinal type</w:t>
      </w:r>
    </w:p>
    <w:p w14:paraId="744190F4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8210/3: Adenocarcinoma in adenomatous polyp</w:t>
      </w:r>
    </w:p>
    <w:p w14:paraId="1262C92B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8211/3: Tubular adenocarcinoma </w:t>
      </w:r>
    </w:p>
    <w:p w14:paraId="72CC3914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 xml:space="preserve">8220/3: Adenocarcinoma in adenomatous polyposis coli </w:t>
      </w:r>
    </w:p>
    <w:p w14:paraId="1FB6B8E4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8221/3: Adenocarcinoma in multiple adenomatous polyps</w:t>
      </w:r>
    </w:p>
    <w:p w14:paraId="3FDFC9C9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8255/3: Adenocarcinoma with mixed subtypes</w:t>
      </w:r>
    </w:p>
    <w:p w14:paraId="074CFE63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8260/3: Papillary adenocarcinoma, NOS</w:t>
      </w:r>
    </w:p>
    <w:p w14:paraId="2FC7D1B1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8261/3: Adenocarcinoma in villous adenoma</w:t>
      </w:r>
    </w:p>
    <w:p w14:paraId="1FC42FD8" w14:textId="77777777" w:rsidR="00A03ADD" w:rsidRDefault="00A03ADD" w:rsidP="00A03ADD">
      <w:pPr>
        <w:rPr>
          <w:rFonts w:ascii="Arial" w:hAnsi="Arial" w:cs="Arial"/>
        </w:rPr>
      </w:pPr>
      <w:r w:rsidRPr="00E959AE">
        <w:rPr>
          <w:rFonts w:ascii="Arial" w:hAnsi="Arial" w:cs="Arial"/>
        </w:rPr>
        <w:t>8262/3: Villous adenocarcinoma</w:t>
      </w:r>
    </w:p>
    <w:p w14:paraId="446C4251" w14:textId="77777777" w:rsidR="00A03ADD" w:rsidRPr="00E959AE" w:rsidRDefault="00A03ADD" w:rsidP="00A03ADD">
      <w:pPr>
        <w:rPr>
          <w:rFonts w:ascii="Arial" w:hAnsi="Arial" w:cs="Arial"/>
          <w:b/>
          <w:bCs/>
        </w:rPr>
      </w:pPr>
      <w:r w:rsidRPr="00E959AE">
        <w:rPr>
          <w:rFonts w:ascii="Arial" w:hAnsi="Arial" w:cs="Arial"/>
        </w:rPr>
        <w:t xml:space="preserve">8263/3: Adenocarcinoma in </w:t>
      </w:r>
      <w:proofErr w:type="spellStart"/>
      <w:r w:rsidRPr="00E959AE">
        <w:rPr>
          <w:rFonts w:ascii="Arial" w:hAnsi="Arial" w:cs="Arial"/>
        </w:rPr>
        <w:t>tubulovillous</w:t>
      </w:r>
      <w:proofErr w:type="spellEnd"/>
      <w:r w:rsidRPr="00E959AE">
        <w:rPr>
          <w:rFonts w:ascii="Arial" w:hAnsi="Arial" w:cs="Arial"/>
        </w:rPr>
        <w:t xml:space="preserve"> adenoma</w:t>
      </w:r>
      <w:r>
        <w:rPr>
          <w:rFonts w:ascii="Arial" w:hAnsi="Arial" w:cs="Arial"/>
        </w:rPr>
        <w:t>.</w:t>
      </w:r>
    </w:p>
    <w:p w14:paraId="6B8EF41E" w14:textId="77777777" w:rsidR="00A13DF0" w:rsidRDefault="00A16B57"/>
    <w:sectPr w:rsidR="00A13DF0" w:rsidSect="00A16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ADD"/>
    <w:rsid w:val="009D46DF"/>
    <w:rsid w:val="00A03ADD"/>
    <w:rsid w:val="00A16B57"/>
    <w:rsid w:val="00F5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0C640"/>
  <w15:chartTrackingRefBased/>
  <w15:docId w15:val="{8A80BEBC-18DF-2B4B-B687-1BB0BBF1A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ADD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hri, Hejer</dc:creator>
  <cp:keywords/>
  <dc:description/>
  <cp:lastModifiedBy>Benjamin Powers</cp:lastModifiedBy>
  <cp:revision>2</cp:revision>
  <dcterms:created xsi:type="dcterms:W3CDTF">2020-12-27T18:59:00Z</dcterms:created>
  <dcterms:modified xsi:type="dcterms:W3CDTF">2020-12-27T18:59:00Z</dcterms:modified>
</cp:coreProperties>
</file>